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</w:rPr>
        <w:t>Table S3: Sequences of oligonucleotides used in this study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tbl>
      <w:tblPr>
        <w:bidiVisual w:val="true"/>
        <w:tblW w:w="10501" w:type="dxa"/>
        <w:jc w:val="left"/>
        <w:tblInd w:w="-10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1"/>
        <w:gridCol w:w="1980"/>
      </w:tblGrid>
      <w:tr>
        <w:trPr/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quenc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imer</w:t>
            </w:r>
          </w:p>
        </w:tc>
      </w:tr>
      <w:tr>
        <w:trPr/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AAAGTGTAAGCGGCCGCGCATTTTTCTTCTCCATCCGACG3'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-pro</w:t>
            </w:r>
          </w:p>
        </w:tc>
      </w:tr>
      <w:tr>
        <w:trPr/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GAAACGCGTACTAGTTTTTTCTCTCTTTTGACTGCGTACTTAG3'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v-pro</w:t>
            </w:r>
          </w:p>
        </w:tc>
      </w:tr>
      <w:tr>
        <w:trPr/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GTTAATTTCAAGCTTTAAATGTAAATTATCTATATAGTTGTATACTAAAAATAATAAAC3'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-ter</w:t>
            </w:r>
          </w:p>
        </w:tc>
      </w:tr>
      <w:tr>
        <w:trPr/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AATAATTGACTCGAGGGATGTGGAAACCCTGAATACCAC3'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v-ter</w:t>
            </w:r>
          </w:p>
        </w:tc>
      </w:tr>
      <w:tr>
        <w:trPr/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TTTCACTCACAGCAACAAGCAGCAAGCACTAAGTACGCAGTCAAAAGAGAGAAAAAATGTT AGAAGCAAAATTTGAAGAAGCATC3'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-pRS/PCNA</w:t>
            </w:r>
          </w:p>
        </w:tc>
      </w:tr>
      <w:tr>
        <w:trPr/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GTTTTTTTTTTGTTTATTATTTTTAGTATACAACTATATAGATAATTTACATTTTTATTC TTCG TCATTAAATTTAGGAGCC3'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v-pRS/PCNA</w:t>
            </w:r>
          </w:p>
        </w:tc>
      </w:tr>
      <w:tr>
        <w:trPr/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CCAAACCCAAAAAAAGAGATCGAATTAATGTTAGAAGCAAAATTTGAAGAAGCATC3'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-pAD/PCNA</w:t>
            </w:r>
          </w:p>
        </w:tc>
      </w:tr>
      <w:tr>
        <w:trPr/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CACTATAGGGCTCTAGAGTCGACTAATACTCTCGAGTTATTCTTCGTCATTAAATTTAGGAGCC3'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v-pAD/PCNA</w:t>
            </w:r>
          </w:p>
        </w:tc>
      </w:tr>
      <w:tr>
        <w:trPr/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GGTCAAAGACAGTTGACTGTATCGCCGGAATTCGCCCGGGCCTCGAGCCCGATGTCAAAATTTACTTGGAAGGAGTTG3'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-pBD/RAD30</w:t>
            </w:r>
          </w:p>
        </w:tc>
      </w:tr>
      <w:tr>
        <w:trPr/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TAATAAAAATCATAAATCATAAGAAATTCGCCCGGAATTAGCTTGGCTGCAGTTTCATTTTTTTCTTGTAAAAAATGATAAG3'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v-pBD/RAD30</w:t>
            </w:r>
          </w:p>
        </w:tc>
      </w:tr>
      <w:tr>
        <w:trPr/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GGTCAAAGACAGTTGACTGTATCGCCGGAATTCGCCCGGGCCTCGAGCCCGATGGGTATTAAAGGTTTGAATGCAATTATATC3'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-pBD/RAD27</w:t>
            </w:r>
          </w:p>
        </w:tc>
      </w:tr>
      <w:tr>
        <w:trPr/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TAATAAAAATCATAAATCATAAGAAATTCGCCCGGAATTAGCTTGGCTGCAGTTATCATCTTCTTCCCTTTGTGACTTTATTC3'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v-pBD/RAD27</w:t>
            </w:r>
          </w:p>
        </w:tc>
      </w:tr>
      <w:tr>
        <w:trPr/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GGTCAAAGACAGTTGACTGTATCGCCGGAATTCGCCCGGGCCTCGAGCCCGATGGATCAAAAGGCGTCATATTTTATC3'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-pBD/POL32</w:t>
            </w:r>
          </w:p>
        </w:tc>
      </w:tr>
      <w:tr>
        <w:trPr/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TAATAAAAATCATAAATCATAAGAAATTCGCCCGGAATTAGCTTGGCTGCAGTTTTATTTTGCCTTTCTTTTGAAAAAGC3'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v-pBD/POL32</w:t>
            </w:r>
          </w:p>
        </w:tc>
      </w:tr>
      <w:tr>
        <w:trPr/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GGTCAAAGACAGTTGACTGTATCGCCGGAATTCGCCCGGGCCTCGAGCCCGATGGCCCCAGC TACCCCTAAAAC3'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-pBD/MSH6</w:t>
            </w:r>
          </w:p>
        </w:tc>
      </w:tr>
      <w:tr>
        <w:trPr/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AAATCATAAATCATAAGAAATTCGCCCGGAATTAGCTTGGCTGCAGTTATTAGGATTGTAAAT CATCAATTATACTAAATAGAC3'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v-pBD/MSH6</w:t>
            </w:r>
          </w:p>
        </w:tc>
      </w:tr>
      <w:tr>
        <w:trPr/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GGTCAAAGACAGTTGACTGTATCGCCGGAATTCGCCCGGGCCTCGAGCCCGATGTGGTGCATGAG AAGATTGCC3'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-pBD/UNG1</w:t>
            </w:r>
          </w:p>
        </w:tc>
      </w:tr>
      <w:tr>
        <w:trPr/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TAATAAAAATCATAAATCATAAGAAATTCGCCCGGAATTAGCTTGGCTGCAGTTATCAAGGG TCCTTTGATTCTGACTC3'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v-pBD/UNG1</w:t>
            </w:r>
          </w:p>
        </w:tc>
      </w:tr>
      <w:tr>
        <w:trPr/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GGTCAAAGACAGTTGACTGTATCGCCGGAATTCGCCCGGGCCTCGAGCCCGATGGCGGGACA ACCCACAATAAG3'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-pBD/MSH3</w:t>
            </w:r>
          </w:p>
        </w:tc>
      </w:tr>
      <w:tr>
        <w:trPr/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TAATAAAAATCATAAATCATAAGAAATTCGCCCGGAATTAGCTTGGCTGCAGTTATCAGTGG ATATCCAATGATAGTAATTTCG3'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v-pBD/MSH3</w:t>
            </w:r>
          </w:p>
        </w:tc>
      </w:tr>
      <w:tr>
        <w:trPr/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GGTCAAAGACAGTTGACTGTATCGCCGGAATTCGCCCGGGCCTCGAGCCCGATGGTCAATA TTTCTGATTTCTTTGG3'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-pBD/RFC1</w:t>
            </w:r>
          </w:p>
        </w:tc>
      </w:tr>
      <w:tr>
        <w:trPr/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TAATAAAAATCATAAATCATAAGAAATTCGCCCGGAATTAGCTTGGCTGCAGTTATCATGCTT TCGTTTTCCTTTTTTTG3'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v-pBD/RFC1</w:t>
            </w:r>
          </w:p>
        </w:tc>
      </w:tr>
      <w:tr>
        <w:trPr/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GGTCAAAGACAGTTGACTGTATCGCCGGAATTCGCCCGGGCCTCGAGCCCGATGAAAGCTAGGAAATCGCAGAGAAAAG3'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-pBD/ECO1</w:t>
            </w:r>
          </w:p>
        </w:tc>
      </w:tr>
      <w:tr>
        <w:trPr/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TAATAAAAATCATAAATCATAAGAAATTCGCCCGGAATTAGCTTGGCTGCAGTTATCATATGTATACCGGCAATAGTAACTTG3'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v-pBD/ECO1</w:t>
            </w:r>
          </w:p>
        </w:tc>
      </w:tr>
      <w:tr>
        <w:trPr/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GGTCAAAGACAGTTGACTGTATCGCCGGAATTCGCCCGGGCCTCGAGCCCGATGGAGCAACATCTCAAATCAATTC3'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-pBD/CAC1</w:t>
            </w:r>
          </w:p>
        </w:tc>
      </w:tr>
      <w:tr>
        <w:trPr/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TAATAAAAATCATAAATCATAAGAAATTCGCCCGGAATTAGCTTGGCTGCAGTTATTACAAAGACGGGGTTGGCATATTTG3'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v-pBD/CAC1</w:t>
            </w:r>
          </w:p>
        </w:tc>
      </w:tr>
      <w:tr>
        <w:trPr/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GGTCAAAGACAGTTGACTGTATCGCCGGAATTCGCCCGGGCCTCGAGCCCGATGCGCAGATTACTGACCGGTTG3'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-pBD/CDC9</w:t>
            </w:r>
          </w:p>
        </w:tc>
      </w:tr>
      <w:tr>
        <w:trPr/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TAATAAAAATCATAAATCATAAGAAATTCGCCCGGAATTAGCTTGGCTGCAGTTACTAATTTTGCATGTGGGATTGGTTTTC3'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v-pBD/CDC9</w:t>
            </w:r>
          </w:p>
        </w:tc>
      </w:tr>
      <w:tr>
        <w:trPr/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GGTCAAAGACAGTTGACTGTATCGCCGGAATTCGCCCGGGCCTCGAGCCCGATGTTCAGGTCGCATGCCTCC3'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-pBD/RRM3</w:t>
            </w:r>
          </w:p>
        </w:tc>
      </w:tr>
      <w:tr>
        <w:trPr/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TAATAAAAATCATAAATCATAAGAAATTCGCCCGGAATTAGCTTGGCTGCAGTCATTTCAAAGTTTCTAAACGTTTATAGAAATC3'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v-pBD/RRM3</w:t>
            </w:r>
          </w:p>
        </w:tc>
      </w:tr>
      <w:tr>
        <w:trPr/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GGTCAAAGACAGTTGACTGTATCGCCGGAATTCGCCCGGGCCTCGAGCCCGATGTCATCAAGCGAAAACACGTTAC3'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-pBD/APN2</w:t>
            </w:r>
          </w:p>
        </w:tc>
      </w:tr>
      <w:tr>
        <w:trPr/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TAATAAAAATCATAAATCATAAGAAATTCGCCCGGAATTAGCTTGGCTGCAGTTATTAAACCCACTGAAAAAACCCACAAG3'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v-pBD/RRM3</w:t>
            </w:r>
          </w:p>
        </w:tc>
      </w:tr>
      <w:tr>
        <w:trPr/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CGACGATTGAAGGTAGATACCCATACGACGTTCCAGACTACGCTCTGCA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-Lib1</w:t>
            </w:r>
          </w:p>
        </w:tc>
      </w:tr>
      <w:tr>
        <w:trPr/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CCATCAATTTCAGAGAGTATTCGGC3'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v-NNS</w:t>
            </w:r>
          </w:p>
        </w:tc>
      </w:tr>
      <w:tr>
        <w:trPr/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GCCGAATACTCTCTGAAATTGATGGATNNSGATNNSGATNNSTTAAAGATTNNSGAATTACA GTACGACTCCACCCTGTCATTG3'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-NNS</w:t>
            </w:r>
          </w:p>
        </w:tc>
      </w:tr>
      <w:tr>
        <w:trPr/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CAGATCTCGAGCTATTACAAGTCCTCTTCAGAAATAAGCTTTTGTTC3'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v-Lib1</w:t>
            </w:r>
          </w:p>
        </w:tc>
      </w:tr>
      <w:tr>
        <w:trPr/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ATTCGATGCATATGTTAGAAGCAAAATTTGAAGAAGC3'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-pET/PCNA</w:t>
            </w:r>
          </w:p>
        </w:tc>
      </w:tr>
      <w:tr>
        <w:trPr/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TCACTCAGCTCGAGCTATTATTCTTCGTCATTAAATTTAGGAGCC3'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v-pET/PCNA</w:t>
            </w:r>
          </w:p>
        </w:tc>
      </w:tr>
      <w:tr>
        <w:trPr/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GACAGCATACATTGGAAAGAAATAGGAAACGGACACCGGAAGAAAAAATAGATCTGTTTAG CTTGCCTTGTCCC3'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-Rad27::hyg</w:t>
            </w:r>
          </w:p>
        </w:tc>
      </w:tr>
      <w:tr>
        <w:trPr/>
        <w:tc>
          <w:tcPr>
            <w:tcW w:w="8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ATATATGCCAAGGTGAAGGACCAAAAGAAGAAAGTGGAAAAAGAACCCCCGAGCTCGTTTTC GACACTGGATGG3'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v-Rad27::hy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0T11:08:00Z</dcterms:created>
  <dc:creator>aaharoni</dc:creator>
  <dc:description/>
  <dc:language>en-US</dc:language>
  <cp:lastModifiedBy>aaharoni</cp:lastModifiedBy>
  <dcterms:modified xsi:type="dcterms:W3CDTF">2010-08-20T11:09:00Z</dcterms:modified>
  <cp:revision>1</cp:revision>
  <dc:subject/>
  <dc:title/>
</cp:coreProperties>
</file>